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8" w:type="dxa"/>
        <w:jc w:val="left"/>
        <w:tblInd w:w="18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183"/>
        <w:gridCol w:w="514"/>
        <w:gridCol w:w="594"/>
        <w:gridCol w:w="740"/>
        <w:gridCol w:w="2189"/>
        <w:gridCol w:w="23"/>
        <w:gridCol w:w="1790"/>
        <w:gridCol w:w="340"/>
        <w:gridCol w:w="1265"/>
      </w:tblGrid>
      <w:tr>
        <w:trPr>
          <w:trHeight w:val="260" w:hRule="atLeast"/>
        </w:trPr>
        <w:tc>
          <w:tcPr>
            <w:tcW w:w="8638" w:type="dxa"/>
            <w:gridSpan w:val="9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Heading2"/>
              <w:rPr/>
            </w:pPr>
            <w:r>
              <w:rPr>
                <w:sz w:val="24"/>
              </w:rPr>
              <w:t>Table S10</w:t>
            </w:r>
            <w:r>
              <w:rPr>
                <w:b w:val="false"/>
                <w:sz w:val="24"/>
              </w:rPr>
              <w:t>. uORFs in direct targets of NMD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Name                start     stop     length      transcription start site</w:t>
            </w: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           AUG context        -3     AUG-CAI(r)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65C</w:t>
            </w:r>
          </w:p>
        </w:tc>
        <w:tc>
          <w:tcPr>
            <w:tcW w:w="51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5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189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GGTGGATGCTA</w:t>
            </w:r>
          </w:p>
        </w:tc>
        <w:tc>
          <w:tcPr>
            <w:tcW w:w="34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4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133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ind w:left="-197" w:firstLine="197"/>
              <w:jc w:val="center"/>
              <w:rPr>
                <w:sz w:val="20"/>
              </w:rPr>
            </w:pPr>
            <w:r>
              <w:rPr>
                <w:sz w:val="20"/>
              </w:rPr>
              <w:t>-5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GGGTTATGCT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L050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4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GTGCATGCG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5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29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GAGGTATGCG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6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9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0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GTATATGG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8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146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TCTTATGA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9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17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TTGTATGT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1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JR155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GGTGAATGG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3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28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TTGGATGAA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3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106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GACATATGC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2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81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GCTGATGA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87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GGAGCATGG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86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GTATATGAT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5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50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TTTATGA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9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R012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GCTGATGTT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9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61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CTGTATGC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9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168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GCTAATGA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2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66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GCCCATGA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8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100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GCTCTATGT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2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L02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GGCAAATGGT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4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008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CCTTATGCC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JR00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GTAGATGA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5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R058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36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GGAGGATGT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013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GGCCATGCT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0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50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GCCCATGT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2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20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37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GAATATGA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9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12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TTATATGTG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1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28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TCTGATGC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0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CTATATGC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67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CACGAATGA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L06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GTAGATGG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3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187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ATGGATGC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068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GCTATGTT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066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TTCTATGG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0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58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GTGAATGT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2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085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GTGTGATGTG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3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318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ATGAATGA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1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88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7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GATGATGA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2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18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ATTGATGA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2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316C-B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GGATGATGT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2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026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CTGCATGTC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8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3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GCAAATGG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8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0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GTCATGA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9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20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ATATATGG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2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L09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TTTGATGC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11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CCTGATGC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097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GACACATGT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6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16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GAAGAATGA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9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27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84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ATATATGCC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3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62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CTTCATGTG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L040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TATATGG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7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336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TTTAATGTG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1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332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0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GAGCCATGA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1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17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23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TAGGATGT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3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02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CCTAATGC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6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02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AAGGATGCT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7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L075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GTCAATGT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8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03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CGCTATGT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9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53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7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GTGATGA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1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29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AGTCATGAG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2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08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CCAATGC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3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R041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GAATATGT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7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00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ATATATGT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0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005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TAATATGTG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L003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7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GGCAATGG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3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25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8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AGCGATGA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6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42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5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TTCAATGGG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6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003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26(1) -52(1) -48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ACACATGC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R04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TTCAATGC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0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L057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CTTGATGA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1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32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TTAATGT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1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17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ACCAATGA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6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L037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TTAGATGG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6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L016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20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TGAGATGA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7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05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45(1) -6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CCACATGG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8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3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TTAAATGA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4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438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AGTGATGG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6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00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AGCATGC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L046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GAATATGT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7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218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6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CATTATGC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3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01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GAGAATGT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4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335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TAACATGAA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5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2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TTAATGT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6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5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TGGAATGG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6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R05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TTTCATGG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0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170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AGAGATGAG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6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200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59(1) -43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CTAATGT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8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165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8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ATGAATGG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9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6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TTAATGA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0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55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306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ATTGATGG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0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JL19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ATAAATGC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2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072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85(1) -49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CAGTAATGT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2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115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25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GACGATGG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5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72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TATCATGCC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73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CGAGATGGT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2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89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TACAATGG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3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3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AATCATGCT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7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82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ATAAATGAT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9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020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CAAATGT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0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03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336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GACAATGG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2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20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ATAGATGG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5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039C-A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AAGAATGG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5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071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30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TTAAATGA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6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021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AGAATGGG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2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156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AGTAATGG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5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15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GAGAGATGGC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158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41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AGCAATGTT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3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54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GAAAATGA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4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R02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TTAAATGT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1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L035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CTCAATGG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7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1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AAACATGCG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1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538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CATAATGCT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9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88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TATAATGAC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3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530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GAAAATGTG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8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05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68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AAACATGA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1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91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GAGATGG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3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136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15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AGTAATGA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3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L149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69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AAGATGGG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6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064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TGAAATGT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7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30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ATCATGGCG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85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50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CATAATGA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9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R042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AATAATGCC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5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015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CATAATGA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6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R046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AGAAATGA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7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43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AAAATGA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1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26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AAAAATGCA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6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50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AAAAATGAT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7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36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11(1)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TAAGATGT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1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085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AATCATGG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6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L161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CAAAATGGA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1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167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TAAAATGTT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4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85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TCAAAATGTCC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7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R068C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CAAAATGTA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1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63W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18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ATAATGTCT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04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03W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51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34</w:t>
            </w:r>
          </w:p>
        </w:tc>
        <w:tc>
          <w:tcPr>
            <w:tcW w:w="59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7</w:t>
            </w:r>
          </w:p>
        </w:tc>
        <w:tc>
          <w:tcPr>
            <w:tcW w:w="7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2189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TTATATGTTT</w:t>
            </w:r>
          </w:p>
        </w:tc>
        <w:tc>
          <w:tcPr>
            <w:tcW w:w="3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26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http://data.cgt.duke.edu/5sage.php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Gaba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20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ingdings" w:hAnsi="Wingdings" w:cs="Wingdings"/>
      <w:sz w:val="4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46:00Z</dcterms:created>
  <dc:creator>Michael Culbertson</dc:creator>
  <dc:description/>
  <dc:language>en-US</dc:language>
  <cp:lastModifiedBy>Bock Labs</cp:lastModifiedBy>
  <dcterms:modified xsi:type="dcterms:W3CDTF">2006-10-18T13:06:00Z</dcterms:modified>
  <cp:revision>2</cp:revision>
  <dc:subject/>
  <dc:title>Table S5</dc:title>
</cp:coreProperties>
</file>